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9D308" w14:textId="03B3A3A9" w:rsidR="00727CFB" w:rsidRPr="00990084" w:rsidRDefault="00727CFB" w:rsidP="00727CFB">
      <w:pPr>
        <w:rPr>
          <w:rFonts w:ascii="Times New Roman" w:hAnsi="Times New Roman" w:cs="Times New Roman"/>
          <w:sz w:val="24"/>
          <w:szCs w:val="24"/>
        </w:rPr>
      </w:pPr>
      <w:r w:rsidRPr="0099008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1</w:t>
      </w:r>
      <w:r w:rsidRPr="00990084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Pr="00990084">
        <w:rPr>
          <w:rFonts w:ascii="Times New Roman" w:hAnsi="Times New Roman" w:cs="Times New Roman"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990084">
        <w:rPr>
          <w:rFonts w:ascii="Times New Roman" w:hAnsi="Times New Roman" w:cs="Times New Roman"/>
          <w:sz w:val="24"/>
          <w:szCs w:val="24"/>
        </w:rPr>
        <w:t>sed in this study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0"/>
        <w:gridCol w:w="6980"/>
      </w:tblGrid>
      <w:tr w:rsidR="00727CFB" w:rsidRPr="00413610" w14:paraId="45157C5F" w14:textId="77777777" w:rsidTr="003E6715">
        <w:trPr>
          <w:trHeight w:val="564"/>
          <w:jc w:val="center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1D397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6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F2118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27CFB" w:rsidRPr="00413610" w14:paraId="4996B411" w14:textId="77777777" w:rsidTr="003E6715">
        <w:trPr>
          <w:trHeight w:val="564"/>
          <w:jc w:val="center"/>
        </w:trPr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11C81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 xml:space="preserve">XDH </w:t>
            </w:r>
            <w:proofErr w:type="spellStart"/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9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F7275" w14:textId="77777777" w:rsidR="00727CFB" w:rsidRPr="00413610" w:rsidRDefault="00727CFB" w:rsidP="003E6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GTCTTCTAACCCGTCATTTGTTCTTCGA</w:t>
            </w:r>
          </w:p>
        </w:tc>
      </w:tr>
      <w:tr w:rsidR="00727CFB" w:rsidRPr="00413610" w14:paraId="75B6779F" w14:textId="77777777" w:rsidTr="003E6715">
        <w:trPr>
          <w:trHeight w:val="564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6C78B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XDH rev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1F165" w14:textId="77777777" w:rsidR="00727CFB" w:rsidRPr="00413610" w:rsidRDefault="00727CFB" w:rsidP="003E6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ACTCCTCCTCGGGACCGTCAAT</w:t>
            </w:r>
          </w:p>
        </w:tc>
      </w:tr>
      <w:tr w:rsidR="00727CFB" w:rsidRPr="00413610" w14:paraId="650C2ABD" w14:textId="77777777" w:rsidTr="003E6715">
        <w:trPr>
          <w:trHeight w:val="564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7F6FC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 xml:space="preserve">XR </w:t>
            </w:r>
            <w:proofErr w:type="spellStart"/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B14DC" w14:textId="77777777" w:rsidR="00727CFB" w:rsidRPr="00413610" w:rsidRDefault="00727CFB" w:rsidP="003E6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GTCCTTCAAGCTCGCCTCCG</w:t>
            </w:r>
          </w:p>
        </w:tc>
      </w:tr>
      <w:tr w:rsidR="00727CFB" w:rsidRPr="00413610" w14:paraId="6F9AB92E" w14:textId="77777777" w:rsidTr="003E6715">
        <w:trPr>
          <w:trHeight w:val="564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0874E" w14:textId="77777777" w:rsidR="00727CFB" w:rsidRPr="00413610" w:rsidRDefault="00727CFB" w:rsidP="003E6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</w:rPr>
              <w:t>XR rev</w:t>
            </w:r>
          </w:p>
        </w:tc>
        <w:tc>
          <w:tcPr>
            <w:tcW w:w="698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36B5E" w14:textId="77777777" w:rsidR="00727CFB" w:rsidRPr="00413610" w:rsidRDefault="00727CFB" w:rsidP="003E6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AGGCGAAAATGGGAAGGTTAGCGTA</w:t>
            </w:r>
          </w:p>
        </w:tc>
      </w:tr>
    </w:tbl>
    <w:p w14:paraId="1DBF1738" w14:textId="77777777" w:rsidR="00727CFB" w:rsidRPr="00990084" w:rsidRDefault="00727CFB" w:rsidP="00727CFB">
      <w:pPr>
        <w:rPr>
          <w:rFonts w:ascii="Times New Roman" w:hAnsi="Times New Roman" w:cs="Times New Roman"/>
          <w:sz w:val="24"/>
          <w:szCs w:val="24"/>
        </w:rPr>
      </w:pPr>
    </w:p>
    <w:p w14:paraId="6C592590" w14:textId="77777777" w:rsidR="00727CFB" w:rsidRDefault="00727CFB" w:rsidP="00120393">
      <w:pPr>
        <w:spacing w:line="480" w:lineRule="auto"/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1661C5D8" w14:textId="77777777" w:rsidR="00727CFB" w:rsidRDefault="00727CFB" w:rsidP="00120393">
      <w:pPr>
        <w:spacing w:line="480" w:lineRule="auto"/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52598DE3" w14:textId="40980470" w:rsidR="00120393" w:rsidRPr="00990084" w:rsidRDefault="00120393" w:rsidP="00120393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99008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</w:t>
      </w:r>
      <w:r w:rsidR="00727CFB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2</w:t>
      </w:r>
      <w:r w:rsidRPr="00990084">
        <w:rPr>
          <w:rStyle w:val="fontstyle01"/>
          <w:rFonts w:ascii="Times New Roman" w:hAnsi="Times New Roman" w:cs="Times New Roman"/>
          <w:sz w:val="24"/>
          <w:szCs w:val="24"/>
        </w:rPr>
        <w:t>: List of Plasmids and strain used in this study</w:t>
      </w:r>
    </w:p>
    <w:tbl>
      <w:tblPr>
        <w:tblW w:w="11734" w:type="dxa"/>
        <w:jc w:val="center"/>
        <w:tblLook w:val="04A0" w:firstRow="1" w:lastRow="0" w:firstColumn="1" w:lastColumn="0" w:noHBand="0" w:noVBand="1"/>
      </w:tblPr>
      <w:tblGrid>
        <w:gridCol w:w="1524"/>
        <w:gridCol w:w="8770"/>
        <w:gridCol w:w="1571"/>
      </w:tblGrid>
      <w:tr w:rsidR="00120393" w:rsidRPr="00990084" w14:paraId="50C2F93B" w14:textId="77777777" w:rsidTr="00085CCE">
        <w:trPr>
          <w:trHeight w:val="772"/>
          <w:jc w:val="center"/>
        </w:trPr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14C1" w14:textId="77777777" w:rsidR="00120393" w:rsidRPr="00990084" w:rsidRDefault="00120393" w:rsidP="0082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s or Strains</w:t>
            </w:r>
          </w:p>
        </w:tc>
        <w:tc>
          <w:tcPr>
            <w:tcW w:w="86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2167" w14:textId="77777777" w:rsidR="00120393" w:rsidRPr="00990084" w:rsidRDefault="00120393" w:rsidP="0082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rt description</w:t>
            </w:r>
          </w:p>
        </w:tc>
        <w:tc>
          <w:tcPr>
            <w:tcW w:w="15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5ED5" w14:textId="77777777" w:rsidR="00120393" w:rsidRPr="00990084" w:rsidRDefault="00120393" w:rsidP="0082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or source</w:t>
            </w:r>
          </w:p>
        </w:tc>
        <w:bookmarkStart w:id="0" w:name="_GoBack"/>
        <w:bookmarkEnd w:id="0"/>
      </w:tr>
      <w:tr w:rsidR="00120393" w:rsidRPr="00990084" w14:paraId="1697316C" w14:textId="77777777" w:rsidTr="00085CCE">
        <w:trPr>
          <w:trHeight w:val="312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1CD4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EED65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A6299D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393" w:rsidRPr="00990084" w14:paraId="35F1A77E" w14:textId="77777777" w:rsidTr="00085CCE">
        <w:trPr>
          <w:trHeight w:val="99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BED" w14:textId="34E1C8D0" w:rsidR="00120393" w:rsidRPr="00990084" w:rsidRDefault="00990084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E0106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F0F4" w14:textId="08BE1C9E" w:rsidR="00120393" w:rsidRPr="00990084" w:rsidRDefault="00990084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Golden Gate three‐gene assembly, composed of 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Y. lipolytica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xylulokinase</w:t>
            </w:r>
            <w:proofErr w:type="spellEnd"/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(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K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), xylitol dehydrogenase (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DH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) and xylose reductase (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R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) genes (ZUpNotI_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URA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P1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Tef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DH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T1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Lip2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P2T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ef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R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T2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Lip2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P3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Tef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XK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T3</w:t>
            </w:r>
            <w:r w:rsidRPr="00990084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Lip2</w:t>
            </w:r>
            <w:r w:rsidRPr="0099008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_ZDNotI).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5941" w14:textId="4BB27517" w:rsidR="00120393" w:rsidRPr="00221102" w:rsidRDefault="00990084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451D0A"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90923"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2731A0C7" w14:textId="54E19B58" w:rsidR="00990084" w:rsidRPr="00221102" w:rsidRDefault="00990084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0393" w:rsidRPr="00990084" w14:paraId="0FE24105" w14:textId="77777777" w:rsidTr="00085CCE">
        <w:trPr>
          <w:trHeight w:val="312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6544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0A90A" w14:textId="77777777" w:rsidR="00120393" w:rsidRPr="00990084" w:rsidRDefault="00120393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51C" w14:textId="77777777" w:rsidR="00120393" w:rsidRPr="00221102" w:rsidRDefault="00120393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0393" w:rsidRPr="00990084" w14:paraId="6BB7E2BE" w14:textId="77777777" w:rsidTr="00085CCE">
        <w:trPr>
          <w:trHeight w:val="297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1B3B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 coli </w:t>
            </w: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H5α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8C09" w14:textId="77777777" w:rsidR="00120393" w:rsidRPr="00990084" w:rsidRDefault="00120393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transformation host for cloning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ACD" w14:textId="77777777" w:rsidR="00120393" w:rsidRPr="00221102" w:rsidRDefault="00120393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B</w:t>
            </w:r>
          </w:p>
        </w:tc>
      </w:tr>
      <w:tr w:rsidR="00120393" w:rsidRPr="00990084" w14:paraId="105FF27C" w14:textId="77777777" w:rsidTr="00085CCE">
        <w:trPr>
          <w:trHeight w:val="312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7CAD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lipolytica </w:t>
            </w:r>
            <w:r w:rsidRPr="009900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A02004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B0D3" w14:textId="77777777" w:rsidR="00120393" w:rsidRPr="00990084" w:rsidRDefault="00120393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ngineered strain of </w:t>
            </w:r>
            <w:r w:rsidRPr="00990084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Y. lipolytica</w:t>
            </w:r>
            <w:r w:rsidRPr="00990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99008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in which the </w:t>
            </w:r>
            <w:r w:rsidRPr="00990084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Ylsdh5</w:t>
            </w:r>
            <w:r w:rsidRPr="00990084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08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es encoding succinate</w:t>
            </w:r>
            <w:r w:rsidRPr="00990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99008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hydrogenase, was deleted and subjected for adaptive evolution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611" w14:textId="2D32AD09" w:rsidR="00120393" w:rsidRPr="00221102" w:rsidRDefault="00990084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221102"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2211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120393" w:rsidRPr="00990084" w14:paraId="73D0559E" w14:textId="77777777" w:rsidTr="00085CCE">
        <w:trPr>
          <w:trHeight w:val="297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3D63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DD99" w14:textId="77777777" w:rsidR="00120393" w:rsidRPr="00990084" w:rsidRDefault="00120393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03C" w14:textId="77777777" w:rsidR="00120393" w:rsidRPr="00990084" w:rsidRDefault="00120393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393" w:rsidRPr="00990084" w14:paraId="5A4A9E3F" w14:textId="77777777" w:rsidTr="00085CCE">
        <w:trPr>
          <w:trHeight w:val="312"/>
          <w:jc w:val="center"/>
        </w:trPr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49A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lipolytica </w:t>
            </w: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02004PP</w:t>
            </w:r>
          </w:p>
        </w:tc>
        <w:tc>
          <w:tcPr>
            <w:tcW w:w="8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087F" w14:textId="71ECAE72" w:rsidR="00120393" w:rsidRPr="00990084" w:rsidRDefault="00120393" w:rsidP="00085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lipolytica </w:t>
            </w:r>
            <w:r w:rsidRPr="009900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A02004</w:t>
            </w: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grated with the plasmid </w:t>
            </w:r>
            <w:r w:rsidR="00744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E0106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ADBA" w14:textId="77777777" w:rsidR="00120393" w:rsidRPr="00990084" w:rsidRDefault="00120393" w:rsidP="00085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is study</w:t>
            </w:r>
          </w:p>
        </w:tc>
      </w:tr>
      <w:tr w:rsidR="00120393" w:rsidRPr="00990084" w14:paraId="4905E198" w14:textId="77777777" w:rsidTr="00051AC0">
        <w:trPr>
          <w:trHeight w:val="297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C361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32685470"/>
          </w:p>
        </w:tc>
        <w:tc>
          <w:tcPr>
            <w:tcW w:w="8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10B" w14:textId="77777777" w:rsidR="00120393" w:rsidRPr="00990084" w:rsidRDefault="00120393" w:rsidP="0082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FC2" w14:textId="77777777" w:rsidR="00120393" w:rsidRPr="00990084" w:rsidRDefault="00120393" w:rsidP="008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1"/>
    </w:tbl>
    <w:p w14:paraId="108832B6" w14:textId="77777777" w:rsidR="000348C8" w:rsidRDefault="000348C8">
      <w:pPr>
        <w:rPr>
          <w:rStyle w:val="fontstyle01"/>
        </w:rPr>
      </w:pPr>
    </w:p>
    <w:sectPr w:rsidR="00034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33466" w16cex:dateUtc="2020-03-23T05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2ce3bbb.I">
    <w:altName w:val="Cambria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393"/>
    <w:rsid w:val="000348C8"/>
    <w:rsid w:val="00051AC0"/>
    <w:rsid w:val="00085CCE"/>
    <w:rsid w:val="00120393"/>
    <w:rsid w:val="00221102"/>
    <w:rsid w:val="00290839"/>
    <w:rsid w:val="00290923"/>
    <w:rsid w:val="00315911"/>
    <w:rsid w:val="00413610"/>
    <w:rsid w:val="00416363"/>
    <w:rsid w:val="00451D0A"/>
    <w:rsid w:val="00492172"/>
    <w:rsid w:val="00531CE2"/>
    <w:rsid w:val="005B1F4A"/>
    <w:rsid w:val="00660880"/>
    <w:rsid w:val="00727CFB"/>
    <w:rsid w:val="007449B7"/>
    <w:rsid w:val="007577B8"/>
    <w:rsid w:val="00990084"/>
    <w:rsid w:val="00A92996"/>
    <w:rsid w:val="00B83814"/>
    <w:rsid w:val="00C84855"/>
    <w:rsid w:val="00FC72EC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7C61"/>
  <w15:chartTrackingRefBased/>
  <w15:docId w15:val="{11CA8BD0-9CC7-4130-8AD1-00CF3D87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20393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2039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5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C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0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8377E-E268-4C77-8D92-70A625875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, Ashish</dc:creator>
  <cp:keywords/>
  <dc:description/>
  <cp:lastModifiedBy>Kumar, Vinod</cp:lastModifiedBy>
  <cp:revision>8</cp:revision>
  <dcterms:created xsi:type="dcterms:W3CDTF">2020-03-23T13:27:00Z</dcterms:created>
  <dcterms:modified xsi:type="dcterms:W3CDTF">2020-06-2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technology-advances</vt:lpwstr>
  </property>
  <property fmtid="{D5CDD505-2E9C-101B-9397-08002B2CF9AE}" pid="7" name="Mendeley Recent Style Name 2_1">
    <vt:lpwstr>Biotechnology Advances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ournal-of-cleaner-production</vt:lpwstr>
  </property>
  <property fmtid="{D5CDD505-2E9C-101B-9397-08002B2CF9AE}" pid="13" name="Mendeley Recent Style Name 5_1">
    <vt:lpwstr>Journal of Cleaner Produc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